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C02F" w14:textId="35E1907B" w:rsidR="001D748A" w:rsidRPr="003A4847" w:rsidRDefault="001D748A" w:rsidP="001D748A">
      <w:pPr>
        <w:jc w:val="both"/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t>Appendix 1: Sample distribution amongst survey waves</w:t>
      </w:r>
    </w:p>
    <w:p w14:paraId="45D6A703" w14:textId="77777777" w:rsidR="001D748A" w:rsidRPr="003A4847" w:rsidRDefault="001D748A" w:rsidP="001D748A">
      <w:pPr>
        <w:jc w:val="both"/>
        <w:rPr>
          <w:rFonts w:ascii="Times" w:hAnsi="Time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0"/>
        <w:gridCol w:w="1790"/>
        <w:gridCol w:w="1790"/>
        <w:gridCol w:w="1790"/>
        <w:gridCol w:w="1790"/>
      </w:tblGrid>
      <w:tr w:rsidR="001D748A" w:rsidRPr="003A4847" w14:paraId="7F9E476B" w14:textId="77777777" w:rsidTr="00807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6D1F30F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urvey</w:t>
            </w:r>
          </w:p>
        </w:tc>
        <w:tc>
          <w:tcPr>
            <w:tcW w:w="1790" w:type="dxa"/>
          </w:tcPr>
          <w:p w14:paraId="4F665F8A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umber of Individuals</w:t>
            </w:r>
          </w:p>
        </w:tc>
        <w:tc>
          <w:tcPr>
            <w:tcW w:w="1790" w:type="dxa"/>
          </w:tcPr>
          <w:p w14:paraId="256C09DA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ercentage total: Individuals</w:t>
            </w:r>
          </w:p>
        </w:tc>
        <w:tc>
          <w:tcPr>
            <w:tcW w:w="1790" w:type="dxa"/>
          </w:tcPr>
          <w:p w14:paraId="3CC2A612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umber of Activity-Location-Wellbeing Bundles</w:t>
            </w:r>
          </w:p>
        </w:tc>
        <w:tc>
          <w:tcPr>
            <w:tcW w:w="1790" w:type="dxa"/>
          </w:tcPr>
          <w:p w14:paraId="1269CB05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ercentage total: Bundles</w:t>
            </w:r>
          </w:p>
        </w:tc>
      </w:tr>
      <w:tr w:rsidR="001D748A" w:rsidRPr="003A4847" w14:paraId="2841DD55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7626D472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015</w:t>
            </w:r>
          </w:p>
        </w:tc>
        <w:tc>
          <w:tcPr>
            <w:tcW w:w="1790" w:type="dxa"/>
          </w:tcPr>
          <w:p w14:paraId="4AB10DED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,373</w:t>
            </w:r>
          </w:p>
        </w:tc>
        <w:tc>
          <w:tcPr>
            <w:tcW w:w="1790" w:type="dxa"/>
          </w:tcPr>
          <w:p w14:paraId="0570285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1.56</w:t>
            </w:r>
          </w:p>
        </w:tc>
        <w:tc>
          <w:tcPr>
            <w:tcW w:w="1790" w:type="dxa"/>
          </w:tcPr>
          <w:p w14:paraId="3AC7A8D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56,687</w:t>
            </w:r>
          </w:p>
        </w:tc>
        <w:tc>
          <w:tcPr>
            <w:tcW w:w="1790" w:type="dxa"/>
          </w:tcPr>
          <w:p w14:paraId="18A5B5F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2.42</w:t>
            </w:r>
          </w:p>
        </w:tc>
      </w:tr>
      <w:tr w:rsidR="001D748A" w:rsidRPr="003A4847" w14:paraId="416D3277" w14:textId="77777777" w:rsidTr="008078CB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01D4C63F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016</w:t>
            </w:r>
          </w:p>
        </w:tc>
        <w:tc>
          <w:tcPr>
            <w:tcW w:w="1790" w:type="dxa"/>
          </w:tcPr>
          <w:p w14:paraId="5AC6137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291  </w:t>
            </w:r>
          </w:p>
        </w:tc>
        <w:tc>
          <w:tcPr>
            <w:tcW w:w="1790" w:type="dxa"/>
          </w:tcPr>
          <w:p w14:paraId="7BE6698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7.55</w:t>
            </w:r>
          </w:p>
        </w:tc>
        <w:tc>
          <w:tcPr>
            <w:tcW w:w="1790" w:type="dxa"/>
          </w:tcPr>
          <w:p w14:paraId="516AEC4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1,777</w:t>
            </w:r>
          </w:p>
        </w:tc>
        <w:tc>
          <w:tcPr>
            <w:tcW w:w="1790" w:type="dxa"/>
          </w:tcPr>
          <w:p w14:paraId="0DF66AD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1.31</w:t>
            </w:r>
          </w:p>
        </w:tc>
      </w:tr>
      <w:tr w:rsidR="001D748A" w:rsidRPr="003A4847" w14:paraId="4C0091EE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1535C4D7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May-June 2020</w:t>
            </w:r>
          </w:p>
        </w:tc>
        <w:tc>
          <w:tcPr>
            <w:tcW w:w="1790" w:type="dxa"/>
          </w:tcPr>
          <w:p w14:paraId="4ACD3C21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23</w:t>
            </w:r>
          </w:p>
        </w:tc>
        <w:tc>
          <w:tcPr>
            <w:tcW w:w="1790" w:type="dxa"/>
          </w:tcPr>
          <w:p w14:paraId="3E889787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8.38</w:t>
            </w:r>
          </w:p>
        </w:tc>
        <w:tc>
          <w:tcPr>
            <w:tcW w:w="1790" w:type="dxa"/>
          </w:tcPr>
          <w:p w14:paraId="1929F23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6,333</w:t>
            </w:r>
          </w:p>
        </w:tc>
        <w:tc>
          <w:tcPr>
            <w:tcW w:w="1790" w:type="dxa"/>
          </w:tcPr>
          <w:p w14:paraId="793D9EC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2.54</w:t>
            </w:r>
          </w:p>
        </w:tc>
      </w:tr>
      <w:tr w:rsidR="001D748A" w:rsidRPr="003A4847" w14:paraId="48E98F2E" w14:textId="77777777" w:rsidTr="008078CB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CEB314D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August 2020</w:t>
            </w:r>
          </w:p>
        </w:tc>
        <w:tc>
          <w:tcPr>
            <w:tcW w:w="1790" w:type="dxa"/>
          </w:tcPr>
          <w:p w14:paraId="75CF28A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70</w:t>
            </w:r>
          </w:p>
        </w:tc>
        <w:tc>
          <w:tcPr>
            <w:tcW w:w="1790" w:type="dxa"/>
          </w:tcPr>
          <w:p w14:paraId="27571B5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.60</w:t>
            </w:r>
          </w:p>
        </w:tc>
        <w:tc>
          <w:tcPr>
            <w:tcW w:w="1790" w:type="dxa"/>
          </w:tcPr>
          <w:p w14:paraId="53C05A2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3,054</w:t>
            </w:r>
          </w:p>
        </w:tc>
        <w:tc>
          <w:tcPr>
            <w:tcW w:w="1790" w:type="dxa"/>
          </w:tcPr>
          <w:p w14:paraId="1550696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4.36</w:t>
            </w:r>
          </w:p>
        </w:tc>
      </w:tr>
      <w:tr w:rsidR="001D748A" w:rsidRPr="003A4847" w14:paraId="6CF6A025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326B8F8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ovember 2020</w:t>
            </w:r>
          </w:p>
        </w:tc>
        <w:tc>
          <w:tcPr>
            <w:tcW w:w="1790" w:type="dxa"/>
          </w:tcPr>
          <w:p w14:paraId="3F92D317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98</w:t>
            </w:r>
          </w:p>
        </w:tc>
        <w:tc>
          <w:tcPr>
            <w:tcW w:w="1790" w:type="dxa"/>
          </w:tcPr>
          <w:p w14:paraId="7EB900C1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2.92</w:t>
            </w:r>
          </w:p>
        </w:tc>
        <w:tc>
          <w:tcPr>
            <w:tcW w:w="1790" w:type="dxa"/>
          </w:tcPr>
          <w:p w14:paraId="1A5EDF6E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71,543</w:t>
            </w:r>
          </w:p>
        </w:tc>
        <w:tc>
          <w:tcPr>
            <w:tcW w:w="1790" w:type="dxa"/>
          </w:tcPr>
          <w:p w14:paraId="44AE476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9.37</w:t>
            </w:r>
          </w:p>
        </w:tc>
      </w:tr>
    </w:tbl>
    <w:p w14:paraId="4C6AA832" w14:textId="77777777" w:rsidR="001D748A" w:rsidRPr="003A4847" w:rsidRDefault="001D748A" w:rsidP="001D748A">
      <w:pPr>
        <w:rPr>
          <w:rFonts w:ascii="Times" w:hAnsi="Times"/>
          <w:i/>
          <w:iCs/>
        </w:rPr>
      </w:pPr>
    </w:p>
    <w:p w14:paraId="32C370A3" w14:textId="77777777" w:rsidR="001D748A" w:rsidRPr="003A4847" w:rsidRDefault="001D748A" w:rsidP="001D748A">
      <w:pPr>
        <w:jc w:val="both"/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t>Appendix 2: Aggregating activities into time use categories</w:t>
      </w:r>
    </w:p>
    <w:p w14:paraId="0EC4FB54" w14:textId="77777777" w:rsidR="001D748A" w:rsidRPr="003A4847" w:rsidRDefault="001D748A" w:rsidP="001D748A">
      <w:pPr>
        <w:jc w:val="both"/>
        <w:rPr>
          <w:rFonts w:ascii="Times" w:hAnsi="Time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6"/>
        <w:gridCol w:w="1774"/>
        <w:gridCol w:w="2410"/>
      </w:tblGrid>
      <w:tr w:rsidR="001D748A" w:rsidRPr="003A4847" w14:paraId="2118973D" w14:textId="77777777" w:rsidTr="00807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35EA7E63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ime use categories</w:t>
            </w:r>
          </w:p>
        </w:tc>
        <w:tc>
          <w:tcPr>
            <w:tcW w:w="1774" w:type="dxa"/>
          </w:tcPr>
          <w:p w14:paraId="7FFF70A1" w14:textId="77777777" w:rsidR="001D748A" w:rsidRPr="003A4847" w:rsidRDefault="001D748A" w:rsidP="0080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UKTUS 15 Activities</w:t>
            </w:r>
          </w:p>
        </w:tc>
        <w:tc>
          <w:tcPr>
            <w:tcW w:w="2410" w:type="dxa"/>
          </w:tcPr>
          <w:p w14:paraId="0590DA6F" w14:textId="77777777" w:rsidR="001D748A" w:rsidRPr="003A4847" w:rsidRDefault="001D748A" w:rsidP="0080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-Wave Activities</w:t>
            </w:r>
          </w:p>
        </w:tc>
      </w:tr>
      <w:tr w:rsidR="001D748A" w:rsidRPr="003A4847" w14:paraId="718BF639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476EBA81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ersonal</w:t>
            </w:r>
          </w:p>
        </w:tc>
        <w:tc>
          <w:tcPr>
            <w:tcW w:w="1774" w:type="dxa"/>
          </w:tcPr>
          <w:p w14:paraId="7DF5BB4E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leep</w:t>
            </w:r>
          </w:p>
        </w:tc>
        <w:tc>
          <w:tcPr>
            <w:tcW w:w="2410" w:type="dxa"/>
          </w:tcPr>
          <w:p w14:paraId="571F945F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leep</w:t>
            </w:r>
          </w:p>
        </w:tc>
      </w:tr>
      <w:tr w:rsidR="001D748A" w:rsidRPr="003A4847" w14:paraId="7EE19138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171D043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264F4F0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Eating</w:t>
            </w:r>
          </w:p>
        </w:tc>
        <w:tc>
          <w:tcPr>
            <w:tcW w:w="2410" w:type="dxa"/>
          </w:tcPr>
          <w:p w14:paraId="4B971A8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Eating</w:t>
            </w:r>
          </w:p>
        </w:tc>
      </w:tr>
      <w:tr w:rsidR="001D748A" w:rsidRPr="003A4847" w14:paraId="03AC7448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E8D0BEE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40F633A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D5EAA00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Hygiene-related maintenance </w:t>
            </w:r>
          </w:p>
        </w:tc>
      </w:tr>
      <w:tr w:rsidR="001D748A" w:rsidRPr="003A4847" w14:paraId="7596D764" w14:textId="77777777" w:rsidTr="008078C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09F59D11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aid work</w:t>
            </w:r>
          </w:p>
        </w:tc>
        <w:tc>
          <w:tcPr>
            <w:tcW w:w="1774" w:type="dxa"/>
          </w:tcPr>
          <w:p w14:paraId="2E973D6A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rimary employment</w:t>
            </w:r>
          </w:p>
        </w:tc>
        <w:tc>
          <w:tcPr>
            <w:tcW w:w="2410" w:type="dxa"/>
          </w:tcPr>
          <w:p w14:paraId="7B1BD3BC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rimary employment</w:t>
            </w:r>
          </w:p>
        </w:tc>
      </w:tr>
      <w:tr w:rsidR="001D748A" w:rsidRPr="003A4847" w14:paraId="49CDF37B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36D22086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6367EA3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econdary employment</w:t>
            </w:r>
          </w:p>
        </w:tc>
        <w:tc>
          <w:tcPr>
            <w:tcW w:w="2410" w:type="dxa"/>
          </w:tcPr>
          <w:p w14:paraId="63A4F167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econdary employment</w:t>
            </w:r>
          </w:p>
        </w:tc>
      </w:tr>
      <w:tr w:rsidR="001D748A" w:rsidRPr="003A4847" w14:paraId="64DFC25C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7D028135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423D20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Formal education</w:t>
            </w:r>
          </w:p>
        </w:tc>
        <w:tc>
          <w:tcPr>
            <w:tcW w:w="2410" w:type="dxa"/>
          </w:tcPr>
          <w:p w14:paraId="4D3E2A0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Formal education</w:t>
            </w:r>
          </w:p>
        </w:tc>
      </w:tr>
      <w:tr w:rsidR="001D748A" w:rsidRPr="003A4847" w14:paraId="66248BFD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77301F81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on-paid work</w:t>
            </w:r>
          </w:p>
        </w:tc>
        <w:tc>
          <w:tcPr>
            <w:tcW w:w="1774" w:type="dxa"/>
          </w:tcPr>
          <w:p w14:paraId="0C35A123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Food management</w:t>
            </w:r>
          </w:p>
        </w:tc>
        <w:tc>
          <w:tcPr>
            <w:tcW w:w="2410" w:type="dxa"/>
          </w:tcPr>
          <w:p w14:paraId="00736634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Household chores</w:t>
            </w:r>
          </w:p>
        </w:tc>
      </w:tr>
      <w:tr w:rsidR="001D748A" w:rsidRPr="003A4847" w14:paraId="0A55CDDF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31B6478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CEA22B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House upkeep</w:t>
            </w:r>
          </w:p>
        </w:tc>
        <w:tc>
          <w:tcPr>
            <w:tcW w:w="2410" w:type="dxa"/>
          </w:tcPr>
          <w:p w14:paraId="6D41A4A2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hild &amp; elder care</w:t>
            </w:r>
          </w:p>
        </w:tc>
      </w:tr>
      <w:tr w:rsidR="001D748A" w:rsidRPr="003A4847" w14:paraId="49070663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18C79099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B02F3FB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Laundry</w:t>
            </w:r>
          </w:p>
        </w:tc>
        <w:tc>
          <w:tcPr>
            <w:tcW w:w="2410" w:type="dxa"/>
          </w:tcPr>
          <w:p w14:paraId="7B56B913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Volunteering</w:t>
            </w:r>
          </w:p>
        </w:tc>
      </w:tr>
      <w:tr w:rsidR="001D748A" w:rsidRPr="003A4847" w14:paraId="43ED08BC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D8CE0CD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098F45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Gardening</w:t>
            </w:r>
          </w:p>
        </w:tc>
        <w:tc>
          <w:tcPr>
            <w:tcW w:w="2410" w:type="dxa"/>
          </w:tcPr>
          <w:p w14:paraId="56E2553E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hopping, bank, misc. errands</w:t>
            </w:r>
          </w:p>
        </w:tc>
      </w:tr>
      <w:tr w:rsidR="001D748A" w:rsidRPr="003A4847" w14:paraId="2E69B5F9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7774ECA2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BA708F9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hopping</w:t>
            </w:r>
          </w:p>
        </w:tc>
        <w:tc>
          <w:tcPr>
            <w:tcW w:w="2410" w:type="dxa"/>
          </w:tcPr>
          <w:p w14:paraId="321017B1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1C1786B5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876CEAD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0E385AE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hildcare</w:t>
            </w:r>
          </w:p>
        </w:tc>
        <w:tc>
          <w:tcPr>
            <w:tcW w:w="2410" w:type="dxa"/>
          </w:tcPr>
          <w:p w14:paraId="638C654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358ABD62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D977CA9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7962DFF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Eldercare</w:t>
            </w:r>
          </w:p>
        </w:tc>
        <w:tc>
          <w:tcPr>
            <w:tcW w:w="2410" w:type="dxa"/>
          </w:tcPr>
          <w:p w14:paraId="676F57DE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2602C7F0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6903B5C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0641FB5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Volunteer</w:t>
            </w:r>
          </w:p>
        </w:tc>
        <w:tc>
          <w:tcPr>
            <w:tcW w:w="2410" w:type="dxa"/>
          </w:tcPr>
          <w:p w14:paraId="2C53CD9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391E9187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3BD10DD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73CBD7D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Informal help</w:t>
            </w:r>
          </w:p>
        </w:tc>
        <w:tc>
          <w:tcPr>
            <w:tcW w:w="2410" w:type="dxa"/>
          </w:tcPr>
          <w:p w14:paraId="103E17AA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0679FD71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4C1A76E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4411A6C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Religion</w:t>
            </w:r>
          </w:p>
        </w:tc>
        <w:tc>
          <w:tcPr>
            <w:tcW w:w="2410" w:type="dxa"/>
          </w:tcPr>
          <w:p w14:paraId="009F9DE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2360A6B3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10FC8CF4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Leisure</w:t>
            </w:r>
          </w:p>
        </w:tc>
        <w:tc>
          <w:tcPr>
            <w:tcW w:w="1774" w:type="dxa"/>
          </w:tcPr>
          <w:p w14:paraId="43B834C1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Social life</w:t>
            </w:r>
          </w:p>
        </w:tc>
        <w:tc>
          <w:tcPr>
            <w:tcW w:w="2410" w:type="dxa"/>
          </w:tcPr>
          <w:p w14:paraId="0CCCAEF5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Watching TV</w:t>
            </w:r>
          </w:p>
        </w:tc>
      </w:tr>
      <w:tr w:rsidR="001D748A" w:rsidRPr="003A4847" w14:paraId="5DCEA3BE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DE7F59F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6C6B15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Entertainment &amp; culture</w:t>
            </w:r>
          </w:p>
        </w:tc>
        <w:tc>
          <w:tcPr>
            <w:tcW w:w="2410" w:type="dxa"/>
          </w:tcPr>
          <w:p w14:paraId="1F8F76D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Reading</w:t>
            </w:r>
          </w:p>
        </w:tc>
      </w:tr>
      <w:tr w:rsidR="001D748A" w:rsidRPr="003A4847" w14:paraId="4B18FB13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B6C8C1C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E47F113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hysical exercise</w:t>
            </w:r>
          </w:p>
        </w:tc>
        <w:tc>
          <w:tcPr>
            <w:tcW w:w="2410" w:type="dxa"/>
          </w:tcPr>
          <w:p w14:paraId="58F85D1D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omputer games</w:t>
            </w:r>
          </w:p>
        </w:tc>
      </w:tr>
      <w:tr w:rsidR="001D748A" w:rsidRPr="003A4847" w14:paraId="7E59CA98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1864E411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18E23A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Arts</w:t>
            </w:r>
          </w:p>
        </w:tc>
        <w:tc>
          <w:tcPr>
            <w:tcW w:w="2410" w:type="dxa"/>
          </w:tcPr>
          <w:p w14:paraId="74FBE3A9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Eating out</w:t>
            </w:r>
          </w:p>
        </w:tc>
      </w:tr>
      <w:tr w:rsidR="001D748A" w:rsidRPr="003A4847" w14:paraId="5158FEDA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5BE2154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A1173F2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omputing</w:t>
            </w:r>
          </w:p>
        </w:tc>
        <w:tc>
          <w:tcPr>
            <w:tcW w:w="2410" w:type="dxa"/>
          </w:tcPr>
          <w:p w14:paraId="0A9A025A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inema, sport, theatre</w:t>
            </w:r>
          </w:p>
        </w:tc>
      </w:tr>
      <w:tr w:rsidR="001D748A" w:rsidRPr="003A4847" w14:paraId="710B6276" w14:textId="77777777" w:rsidTr="008078C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E35C7F6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0450F3E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Gaming</w:t>
            </w:r>
          </w:p>
        </w:tc>
        <w:tc>
          <w:tcPr>
            <w:tcW w:w="2410" w:type="dxa"/>
          </w:tcPr>
          <w:p w14:paraId="0466A66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ime with friends and family</w:t>
            </w:r>
          </w:p>
        </w:tc>
      </w:tr>
      <w:tr w:rsidR="001D748A" w:rsidRPr="003A4847" w14:paraId="7A8BBE13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CCD31EA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700D153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Reading</w:t>
            </w:r>
          </w:p>
        </w:tc>
        <w:tc>
          <w:tcPr>
            <w:tcW w:w="2410" w:type="dxa"/>
          </w:tcPr>
          <w:p w14:paraId="056B2589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elephone</w:t>
            </w:r>
          </w:p>
        </w:tc>
      </w:tr>
      <w:tr w:rsidR="001D748A" w:rsidRPr="003A4847" w14:paraId="1791811B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E07DFC7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F20BF5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V</w:t>
            </w:r>
          </w:p>
        </w:tc>
        <w:tc>
          <w:tcPr>
            <w:tcW w:w="2410" w:type="dxa"/>
          </w:tcPr>
          <w:p w14:paraId="5658611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Recreational courses and other hobbies</w:t>
            </w:r>
          </w:p>
        </w:tc>
      </w:tr>
      <w:tr w:rsidR="001D748A" w:rsidRPr="003A4847" w14:paraId="0FBD92AB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412A2CE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9FC82F1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Radio</w:t>
            </w:r>
          </w:p>
        </w:tc>
        <w:tc>
          <w:tcPr>
            <w:tcW w:w="2410" w:type="dxa"/>
          </w:tcPr>
          <w:p w14:paraId="073823AF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1D748A" w:rsidRPr="003A4847" w14:paraId="05882A94" w14:textId="77777777" w:rsidTr="008078C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76B07665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</w:t>
            </w:r>
          </w:p>
        </w:tc>
        <w:tc>
          <w:tcPr>
            <w:tcW w:w="1774" w:type="dxa"/>
          </w:tcPr>
          <w:p w14:paraId="6ABAFD72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Personal Travel</w:t>
            </w:r>
          </w:p>
        </w:tc>
        <w:tc>
          <w:tcPr>
            <w:tcW w:w="2410" w:type="dxa"/>
          </w:tcPr>
          <w:p w14:paraId="2299E8E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by car</w:t>
            </w:r>
          </w:p>
        </w:tc>
      </w:tr>
      <w:tr w:rsidR="001D748A" w:rsidRPr="003A4847" w14:paraId="2674EA6A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3D628A3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9E1C9E2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Work commute</w:t>
            </w:r>
          </w:p>
        </w:tc>
        <w:tc>
          <w:tcPr>
            <w:tcW w:w="2410" w:type="dxa"/>
          </w:tcPr>
          <w:p w14:paraId="460AC6AE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by cycle</w:t>
            </w:r>
          </w:p>
        </w:tc>
      </w:tr>
      <w:tr w:rsidR="001D748A" w:rsidRPr="003A4847" w14:paraId="78CF95B2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E5198E1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B62EEA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on-paid work travel</w:t>
            </w:r>
          </w:p>
        </w:tc>
        <w:tc>
          <w:tcPr>
            <w:tcW w:w="2410" w:type="dxa"/>
          </w:tcPr>
          <w:p w14:paraId="2D6AE49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by bus/tram/train/tube</w:t>
            </w:r>
          </w:p>
        </w:tc>
      </w:tr>
      <w:tr w:rsidR="001D748A" w:rsidRPr="003A4847" w14:paraId="725773DB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EAEB3A4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F2E7CA9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Leisure travel</w:t>
            </w:r>
          </w:p>
        </w:tc>
        <w:tc>
          <w:tcPr>
            <w:tcW w:w="2410" w:type="dxa"/>
          </w:tcPr>
          <w:p w14:paraId="55713051" w14:textId="77777777" w:rsidR="001D748A" w:rsidRPr="003A4847" w:rsidRDefault="001D748A" w:rsidP="00807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by walking</w:t>
            </w:r>
          </w:p>
        </w:tc>
      </w:tr>
      <w:tr w:rsidR="001D748A" w:rsidRPr="003A4847" w14:paraId="7501BB77" w14:textId="77777777" w:rsidTr="008078C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0048FFF" w14:textId="77777777" w:rsidR="001D748A" w:rsidRPr="003A4847" w:rsidRDefault="001D748A" w:rsidP="008078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A14F1CA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for other purposes</w:t>
            </w:r>
          </w:p>
        </w:tc>
        <w:tc>
          <w:tcPr>
            <w:tcW w:w="2410" w:type="dxa"/>
          </w:tcPr>
          <w:p w14:paraId="408CCF8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Travel others</w:t>
            </w:r>
          </w:p>
        </w:tc>
      </w:tr>
    </w:tbl>
    <w:p w14:paraId="5E81AD21" w14:textId="77777777" w:rsidR="001D748A" w:rsidRPr="003A4847" w:rsidRDefault="001D748A" w:rsidP="001D748A">
      <w:pPr>
        <w:jc w:val="both"/>
        <w:rPr>
          <w:rFonts w:ascii="Times" w:hAnsi="Times"/>
        </w:rPr>
      </w:pPr>
    </w:p>
    <w:p w14:paraId="2FDBB038" w14:textId="77777777" w:rsidR="001D748A" w:rsidRPr="003A4847" w:rsidRDefault="001D748A" w:rsidP="001D748A">
      <w:pPr>
        <w:jc w:val="both"/>
        <w:rPr>
          <w:rFonts w:ascii="Times" w:hAnsi="Times"/>
        </w:rPr>
      </w:pPr>
    </w:p>
    <w:p w14:paraId="1A041708" w14:textId="77777777" w:rsidR="001D748A" w:rsidRPr="003A4847" w:rsidRDefault="001D748A" w:rsidP="001D748A">
      <w:pPr>
        <w:jc w:val="both"/>
        <w:rPr>
          <w:rFonts w:ascii="Times" w:hAnsi="Times"/>
          <w:i/>
          <w:iCs/>
        </w:rPr>
      </w:pPr>
    </w:p>
    <w:p w14:paraId="29F45AB6" w14:textId="77777777" w:rsidR="001D748A" w:rsidRPr="003A4847" w:rsidRDefault="001D748A" w:rsidP="001D748A">
      <w:pPr>
        <w:jc w:val="both"/>
        <w:rPr>
          <w:rFonts w:ascii="Times" w:hAnsi="Times"/>
          <w:i/>
          <w:iCs/>
        </w:rPr>
      </w:pPr>
    </w:p>
    <w:p w14:paraId="1E48B290" w14:textId="77777777" w:rsidR="001D748A" w:rsidRPr="003A4847" w:rsidRDefault="001D748A" w:rsidP="001D748A">
      <w:pPr>
        <w:jc w:val="both"/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lastRenderedPageBreak/>
        <w:t xml:space="preserve">Appendix 3: </w:t>
      </w:r>
      <w:proofErr w:type="spellStart"/>
      <w:r>
        <w:rPr>
          <w:rFonts w:ascii="Times" w:hAnsi="Times"/>
          <w:i/>
          <w:iCs/>
        </w:rPr>
        <w:t>ExWB</w:t>
      </w:r>
      <w:proofErr w:type="spellEnd"/>
      <w:r w:rsidRPr="003A4847">
        <w:rPr>
          <w:rFonts w:ascii="Times" w:hAnsi="Times"/>
          <w:i/>
          <w:iCs/>
        </w:rPr>
        <w:t xml:space="preserve"> distribution</w:t>
      </w:r>
    </w:p>
    <w:p w14:paraId="65F70BDC" w14:textId="77777777" w:rsidR="001D748A" w:rsidRPr="003A4847" w:rsidRDefault="001D748A" w:rsidP="001D748A">
      <w:pPr>
        <w:jc w:val="both"/>
        <w:rPr>
          <w:rFonts w:ascii="Times" w:hAnsi="Times"/>
        </w:rPr>
      </w:pPr>
    </w:p>
    <w:p w14:paraId="518EF70C" w14:textId="77777777" w:rsidR="001D748A" w:rsidRPr="003A4847" w:rsidRDefault="001D748A" w:rsidP="001D748A">
      <w:pPr>
        <w:jc w:val="both"/>
        <w:rPr>
          <w:rFonts w:ascii="Times" w:hAnsi="Times"/>
        </w:rPr>
      </w:pPr>
      <w:r w:rsidRPr="003A4847">
        <w:rPr>
          <w:rFonts w:ascii="Times" w:hAnsi="Times"/>
          <w:noProof/>
        </w:rPr>
        <w:drawing>
          <wp:inline distT="0" distB="0" distL="0" distR="0" wp14:anchorId="338DBB20" wp14:editId="5F5098A9">
            <wp:extent cx="6858000" cy="2496820"/>
            <wp:effectExtent l="0" t="0" r="0" b="508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8786C" w14:textId="77777777" w:rsidR="001D748A" w:rsidRPr="003A4847" w:rsidRDefault="001D748A" w:rsidP="001D748A">
      <w:pPr>
        <w:rPr>
          <w:rFonts w:ascii="Times" w:hAnsi="Times"/>
          <w:i/>
          <w:iCs/>
        </w:rPr>
      </w:pPr>
    </w:p>
    <w:p w14:paraId="7E20CB1B" w14:textId="77777777" w:rsidR="001D748A" w:rsidRPr="003A4847" w:rsidRDefault="001D748A" w:rsidP="001D748A">
      <w:pPr>
        <w:jc w:val="both"/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t>Appendix 4: LCA model fit – information criterion</w:t>
      </w:r>
    </w:p>
    <w:p w14:paraId="4B1CBF06" w14:textId="77777777" w:rsidR="001D748A" w:rsidRPr="003A4847" w:rsidRDefault="001D748A" w:rsidP="001D748A">
      <w:pPr>
        <w:jc w:val="both"/>
        <w:rPr>
          <w:rFonts w:ascii="Times" w:hAnsi="Time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3"/>
        <w:gridCol w:w="1523"/>
        <w:gridCol w:w="1525"/>
        <w:gridCol w:w="1525"/>
      </w:tblGrid>
      <w:tr w:rsidR="001D748A" w:rsidRPr="003A4847" w14:paraId="11DB2120" w14:textId="77777777" w:rsidTr="00807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8D91888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Working Mode</w:t>
            </w:r>
          </w:p>
        </w:tc>
        <w:tc>
          <w:tcPr>
            <w:tcW w:w="1523" w:type="dxa"/>
          </w:tcPr>
          <w:p w14:paraId="2B8EDA98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Latent class size </w:t>
            </w:r>
          </w:p>
        </w:tc>
        <w:tc>
          <w:tcPr>
            <w:tcW w:w="1525" w:type="dxa"/>
          </w:tcPr>
          <w:p w14:paraId="2264D41C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AIC</w:t>
            </w:r>
          </w:p>
        </w:tc>
        <w:tc>
          <w:tcPr>
            <w:tcW w:w="1525" w:type="dxa"/>
          </w:tcPr>
          <w:p w14:paraId="1129F650" w14:textId="77777777" w:rsidR="001D748A" w:rsidRPr="003A4847" w:rsidRDefault="001D748A" w:rsidP="008078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BIC</w:t>
            </w:r>
          </w:p>
        </w:tc>
      </w:tr>
      <w:tr w:rsidR="001D748A" w:rsidRPr="003A4847" w14:paraId="52B293A2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1E9275BC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Homeworker</w:t>
            </w:r>
          </w:p>
        </w:tc>
        <w:tc>
          <w:tcPr>
            <w:tcW w:w="1523" w:type="dxa"/>
          </w:tcPr>
          <w:p w14:paraId="73BB6E1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787C0694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41961.45   </w:t>
            </w:r>
          </w:p>
        </w:tc>
        <w:tc>
          <w:tcPr>
            <w:tcW w:w="1525" w:type="dxa"/>
          </w:tcPr>
          <w:p w14:paraId="491556DF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2430.36</w:t>
            </w:r>
          </w:p>
        </w:tc>
      </w:tr>
      <w:tr w:rsidR="001D748A" w:rsidRPr="003A4847" w14:paraId="285DBBDF" w14:textId="77777777" w:rsidTr="008078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7D699E6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6EDAE38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5E58474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38903.11   </w:t>
            </w:r>
          </w:p>
        </w:tc>
        <w:tc>
          <w:tcPr>
            <w:tcW w:w="1525" w:type="dxa"/>
          </w:tcPr>
          <w:p w14:paraId="7BB34B5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782.32</w:t>
            </w:r>
          </w:p>
        </w:tc>
      </w:tr>
      <w:tr w:rsidR="001D748A" w:rsidRPr="003A4847" w14:paraId="1BAF745E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EFD1249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3DB33DCE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525" w:type="dxa"/>
            <w:shd w:val="clear" w:color="auto" w:fill="FFFF00"/>
          </w:tcPr>
          <w:p w14:paraId="2056E606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8060.85</w:t>
            </w:r>
          </w:p>
        </w:tc>
        <w:tc>
          <w:tcPr>
            <w:tcW w:w="1525" w:type="dxa"/>
            <w:shd w:val="clear" w:color="auto" w:fill="FFFF00"/>
          </w:tcPr>
          <w:p w14:paraId="40C3340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316.16</w:t>
            </w:r>
          </w:p>
        </w:tc>
      </w:tr>
      <w:tr w:rsidR="001D748A" w:rsidRPr="003A4847" w14:paraId="5DC24123" w14:textId="77777777" w:rsidTr="008078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50FF7BE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09FF35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1525" w:type="dxa"/>
          </w:tcPr>
          <w:p w14:paraId="534716B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8624.38</w:t>
            </w:r>
          </w:p>
        </w:tc>
        <w:tc>
          <w:tcPr>
            <w:tcW w:w="1525" w:type="dxa"/>
          </w:tcPr>
          <w:p w14:paraId="69402B1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682.53</w:t>
            </w:r>
          </w:p>
        </w:tc>
      </w:tr>
      <w:tr w:rsidR="001D748A" w:rsidRPr="003A4847" w14:paraId="04ED1728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0049BA81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78491B9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23D73C27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8847.03</w:t>
            </w:r>
          </w:p>
        </w:tc>
        <w:tc>
          <w:tcPr>
            <w:tcW w:w="1525" w:type="dxa"/>
          </w:tcPr>
          <w:p w14:paraId="132B732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873.82</w:t>
            </w:r>
          </w:p>
        </w:tc>
      </w:tr>
      <w:tr w:rsidR="001D748A" w:rsidRPr="003A4847" w14:paraId="39BD201F" w14:textId="77777777" w:rsidTr="008078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169DFC4D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5E4D43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76AEFFD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873.13</w:t>
            </w:r>
          </w:p>
        </w:tc>
        <w:tc>
          <w:tcPr>
            <w:tcW w:w="1525" w:type="dxa"/>
          </w:tcPr>
          <w:p w14:paraId="32992F6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0341.84</w:t>
            </w:r>
          </w:p>
        </w:tc>
      </w:tr>
      <w:tr w:rsidR="001D748A" w:rsidRPr="003A4847" w14:paraId="5F89039E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27860F98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Commuter</w:t>
            </w:r>
          </w:p>
        </w:tc>
        <w:tc>
          <w:tcPr>
            <w:tcW w:w="1523" w:type="dxa"/>
          </w:tcPr>
          <w:p w14:paraId="5D10F4E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6E8F8AE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108888.00   </w:t>
            </w:r>
          </w:p>
        </w:tc>
        <w:tc>
          <w:tcPr>
            <w:tcW w:w="1525" w:type="dxa"/>
          </w:tcPr>
          <w:p w14:paraId="13D14D2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09442.80</w:t>
            </w:r>
          </w:p>
        </w:tc>
      </w:tr>
      <w:tr w:rsidR="001D748A" w:rsidRPr="003A4847" w14:paraId="5A5CE0DE" w14:textId="77777777" w:rsidTr="008078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65C9E50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A323BB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04293DA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99457.26   </w:t>
            </w:r>
          </w:p>
        </w:tc>
        <w:tc>
          <w:tcPr>
            <w:tcW w:w="1525" w:type="dxa"/>
          </w:tcPr>
          <w:p w14:paraId="3D2F4AF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00555.3</w:t>
            </w:r>
          </w:p>
        </w:tc>
      </w:tr>
      <w:tr w:rsidR="001D748A" w:rsidRPr="003A4847" w14:paraId="1A897CCF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82B8262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7835CC5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525" w:type="dxa"/>
          </w:tcPr>
          <w:p w14:paraId="42EDA85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 xml:space="preserve">97296.77   </w:t>
            </w:r>
          </w:p>
        </w:tc>
        <w:tc>
          <w:tcPr>
            <w:tcW w:w="1525" w:type="dxa"/>
          </w:tcPr>
          <w:p w14:paraId="325FA6A9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8920.68</w:t>
            </w:r>
          </w:p>
        </w:tc>
      </w:tr>
      <w:tr w:rsidR="001D748A" w:rsidRPr="003A4847" w14:paraId="544E9896" w14:textId="77777777" w:rsidTr="008078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785DBC1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554C4AB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1525" w:type="dxa"/>
            <w:shd w:val="clear" w:color="auto" w:fill="FFFF00"/>
          </w:tcPr>
          <w:p w14:paraId="6ADA180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5493.31</w:t>
            </w:r>
          </w:p>
        </w:tc>
        <w:tc>
          <w:tcPr>
            <w:tcW w:w="1525" w:type="dxa"/>
            <w:shd w:val="clear" w:color="auto" w:fill="FFFF00"/>
          </w:tcPr>
          <w:p w14:paraId="4BD8B96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7591.10</w:t>
            </w:r>
          </w:p>
        </w:tc>
      </w:tr>
      <w:tr w:rsidR="001D748A" w:rsidRPr="003A4847" w14:paraId="05D71794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66409459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687FCB6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39F6BEEA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5208.19</w:t>
            </w:r>
          </w:p>
        </w:tc>
        <w:tc>
          <w:tcPr>
            <w:tcW w:w="1525" w:type="dxa"/>
          </w:tcPr>
          <w:p w14:paraId="4A06E6F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7814.54</w:t>
            </w:r>
          </w:p>
        </w:tc>
      </w:tr>
      <w:tr w:rsidR="001D748A" w:rsidRPr="003A4847" w14:paraId="203AC90D" w14:textId="77777777" w:rsidTr="008078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7B042B0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FFB1D1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4F97322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6445.05</w:t>
            </w:r>
          </w:p>
        </w:tc>
        <w:tc>
          <w:tcPr>
            <w:tcW w:w="1525" w:type="dxa"/>
          </w:tcPr>
          <w:p w14:paraId="766BCA3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8403.92</w:t>
            </w:r>
          </w:p>
        </w:tc>
      </w:tr>
      <w:tr w:rsidR="001D748A" w:rsidRPr="003A4847" w14:paraId="58921734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0A3FBC6F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Hybrid</w:t>
            </w:r>
          </w:p>
        </w:tc>
        <w:tc>
          <w:tcPr>
            <w:tcW w:w="1523" w:type="dxa"/>
          </w:tcPr>
          <w:p w14:paraId="4A2CB774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3086C1C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2629.53</w:t>
            </w:r>
          </w:p>
        </w:tc>
        <w:tc>
          <w:tcPr>
            <w:tcW w:w="1525" w:type="dxa"/>
          </w:tcPr>
          <w:p w14:paraId="3CC47A3C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3019.23</w:t>
            </w:r>
          </w:p>
        </w:tc>
      </w:tr>
      <w:tr w:rsidR="001D748A" w:rsidRPr="003A4847" w14:paraId="3F0C53D0" w14:textId="77777777" w:rsidTr="008078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779103B3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147D3C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0B9351F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1302.53</w:t>
            </w:r>
          </w:p>
        </w:tc>
        <w:tc>
          <w:tcPr>
            <w:tcW w:w="1525" w:type="dxa"/>
          </w:tcPr>
          <w:p w14:paraId="2DBCCCD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2056.79</w:t>
            </w:r>
          </w:p>
        </w:tc>
      </w:tr>
      <w:tr w:rsidR="001D748A" w:rsidRPr="003A4847" w14:paraId="4B9C3D1B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6F8335E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0AD79111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525" w:type="dxa"/>
            <w:shd w:val="clear" w:color="auto" w:fill="FFFF00"/>
          </w:tcPr>
          <w:p w14:paraId="0AE4EC95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0911.47</w:t>
            </w:r>
          </w:p>
        </w:tc>
        <w:tc>
          <w:tcPr>
            <w:tcW w:w="1525" w:type="dxa"/>
            <w:shd w:val="clear" w:color="auto" w:fill="FFFF00"/>
          </w:tcPr>
          <w:p w14:paraId="0B54B479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1959.05</w:t>
            </w:r>
          </w:p>
        </w:tc>
      </w:tr>
      <w:tr w:rsidR="001D748A" w:rsidRPr="003A4847" w14:paraId="2B2F732F" w14:textId="77777777" w:rsidTr="008078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43E102A9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A2FDCA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1525" w:type="dxa"/>
          </w:tcPr>
          <w:p w14:paraId="09316CB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0990.47</w:t>
            </w:r>
          </w:p>
        </w:tc>
        <w:tc>
          <w:tcPr>
            <w:tcW w:w="1525" w:type="dxa"/>
          </w:tcPr>
          <w:p w14:paraId="4824146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2038.80</w:t>
            </w:r>
          </w:p>
        </w:tc>
      </w:tr>
      <w:tr w:rsidR="001D748A" w:rsidRPr="003A4847" w14:paraId="1DF73FAB" w14:textId="77777777" w:rsidTr="00807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6629BA7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FFA3DBF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5E1F8753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1330.45</w:t>
            </w:r>
          </w:p>
        </w:tc>
        <w:tc>
          <w:tcPr>
            <w:tcW w:w="1525" w:type="dxa"/>
          </w:tcPr>
          <w:p w14:paraId="7A976B2B" w14:textId="77777777" w:rsidR="001D748A" w:rsidRPr="003A4847" w:rsidRDefault="001D748A" w:rsidP="00807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2897.63</w:t>
            </w:r>
          </w:p>
        </w:tc>
      </w:tr>
      <w:tr w:rsidR="001D748A" w:rsidRPr="003A4847" w14:paraId="06DE9183" w14:textId="77777777" w:rsidTr="008078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1523E17" w14:textId="77777777" w:rsidR="001D748A" w:rsidRPr="003A4847" w:rsidRDefault="001D748A" w:rsidP="008078CB">
            <w:pPr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B24D05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0E58BD1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on-convergent</w:t>
            </w:r>
          </w:p>
        </w:tc>
        <w:tc>
          <w:tcPr>
            <w:tcW w:w="1525" w:type="dxa"/>
          </w:tcPr>
          <w:p w14:paraId="7D5A28D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Non-convergent</w:t>
            </w:r>
          </w:p>
        </w:tc>
      </w:tr>
    </w:tbl>
    <w:p w14:paraId="2380FF5F" w14:textId="77777777" w:rsidR="001D748A" w:rsidRPr="003A4847" w:rsidRDefault="001D748A" w:rsidP="001D748A">
      <w:pPr>
        <w:rPr>
          <w:rFonts w:ascii="Times" w:hAnsi="Times"/>
          <w:i/>
          <w:iCs/>
        </w:rPr>
      </w:pPr>
    </w:p>
    <w:p w14:paraId="26D19C81" w14:textId="77777777" w:rsidR="001D748A" w:rsidRPr="003A4847" w:rsidRDefault="001D748A" w:rsidP="001D748A">
      <w:pPr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br w:type="page"/>
      </w:r>
    </w:p>
    <w:p w14:paraId="526DD528" w14:textId="77777777" w:rsidR="001D748A" w:rsidRPr="003A4847" w:rsidRDefault="001D748A" w:rsidP="001D748A">
      <w:pPr>
        <w:rPr>
          <w:rFonts w:ascii="Times" w:hAnsi="Times"/>
          <w:i/>
          <w:iCs/>
        </w:rPr>
      </w:pPr>
      <w:r w:rsidRPr="003A4847">
        <w:rPr>
          <w:rFonts w:ascii="Times" w:hAnsi="Times"/>
          <w:i/>
          <w:iCs/>
        </w:rPr>
        <w:lastRenderedPageBreak/>
        <w:t>Appendix 5: Sample descriptive statistics</w:t>
      </w:r>
    </w:p>
    <w:p w14:paraId="5A9746A2" w14:textId="77777777" w:rsidR="001D748A" w:rsidRPr="003A4847" w:rsidRDefault="001D748A" w:rsidP="001D748A">
      <w:pPr>
        <w:rPr>
          <w:rFonts w:ascii="Times" w:eastAsiaTheme="majorEastAsia" w:hAnsi="Times" w:cstheme="majorBidi"/>
          <w:i/>
          <w:color w:val="000000" w:themeColor="text1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165"/>
        <w:gridCol w:w="1264"/>
        <w:gridCol w:w="927"/>
        <w:gridCol w:w="885"/>
        <w:gridCol w:w="861"/>
        <w:gridCol w:w="926"/>
        <w:gridCol w:w="936"/>
        <w:gridCol w:w="929"/>
        <w:gridCol w:w="917"/>
        <w:gridCol w:w="659"/>
        <w:gridCol w:w="664"/>
        <w:gridCol w:w="667"/>
      </w:tblGrid>
      <w:tr w:rsidR="001D748A" w:rsidRPr="003A4847" w14:paraId="037BF21D" w14:textId="77777777" w:rsidTr="00807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2"/>
            <w:tcBorders>
              <w:bottom w:val="none" w:sz="0" w:space="0" w:color="auto"/>
            </w:tcBorders>
            <w:vAlign w:val="center"/>
          </w:tcPr>
          <w:p w14:paraId="787D8C4A" w14:textId="77777777" w:rsidR="001D748A" w:rsidRPr="003A4847" w:rsidRDefault="001D748A" w:rsidP="008078CB">
            <w:pPr>
              <w:jc w:val="center"/>
              <w:rPr>
                <w:rFonts w:ascii="Helvetica" w:hAnsi="Helvetica"/>
                <w:b/>
                <w:bCs/>
                <w:i w:val="0"/>
                <w:iCs w:val="0"/>
                <w:sz w:val="16"/>
                <w:szCs w:val="16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6"/>
                <w:szCs w:val="16"/>
              </w:rPr>
              <w:t>Pre-COVID-19 Samples Characteristics Summary</w:t>
            </w:r>
          </w:p>
        </w:tc>
      </w:tr>
      <w:tr w:rsidR="001D748A" w:rsidRPr="003A4847" w14:paraId="3B04471E" w14:textId="77777777" w:rsidTr="008078CB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999999" w:themeColor="text1" w:themeTint="66"/>
            </w:tcBorders>
            <w:vAlign w:val="center"/>
          </w:tcPr>
          <w:p w14:paraId="4504067F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  <w:tcBorders>
              <w:left w:val="single" w:sz="4" w:space="0" w:color="999999" w:themeColor="text1" w:themeTint="66"/>
            </w:tcBorders>
          </w:tcPr>
          <w:p w14:paraId="467A064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sz w:val="15"/>
                <w:szCs w:val="15"/>
              </w:rPr>
              <w:t xml:space="preserve">Lifestyle </w:t>
            </w:r>
          </w:p>
        </w:tc>
        <w:tc>
          <w:tcPr>
            <w:tcW w:w="927" w:type="dxa"/>
          </w:tcPr>
          <w:p w14:paraId="5250EC2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Emergent Home-</w:t>
            </w:r>
          </w:p>
          <w:p w14:paraId="05814E4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worker</w:t>
            </w:r>
          </w:p>
        </w:tc>
        <w:tc>
          <w:tcPr>
            <w:tcW w:w="0" w:type="auto"/>
          </w:tcPr>
          <w:p w14:paraId="4CA4715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Highflying Home-</w:t>
            </w:r>
          </w:p>
          <w:p w14:paraId="5B9C693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worker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1A7CA08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Domestic Home-worker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3A26E3BC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nv. Commuter</w:t>
            </w:r>
          </w:p>
        </w:tc>
        <w:tc>
          <w:tcPr>
            <w:tcW w:w="0" w:type="auto"/>
          </w:tcPr>
          <w:p w14:paraId="00FB7FD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ong-distance Commuter</w:t>
            </w:r>
          </w:p>
        </w:tc>
        <w:tc>
          <w:tcPr>
            <w:tcW w:w="0" w:type="auto"/>
          </w:tcPr>
          <w:p w14:paraId="4B63F4B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Half-day Commuter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54B0886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Nightshift</w:t>
            </w:r>
          </w:p>
          <w:p w14:paraId="136E580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mmuter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0B34A2C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nv. Hybrid</w:t>
            </w:r>
          </w:p>
        </w:tc>
        <w:tc>
          <w:tcPr>
            <w:tcW w:w="0" w:type="auto"/>
          </w:tcPr>
          <w:p w14:paraId="7D55344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ong-hour Hybrid</w:t>
            </w:r>
          </w:p>
        </w:tc>
        <w:tc>
          <w:tcPr>
            <w:tcW w:w="0" w:type="auto"/>
          </w:tcPr>
          <w:p w14:paraId="48C4A53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obile Hybrid</w:t>
            </w:r>
          </w:p>
        </w:tc>
      </w:tr>
      <w:tr w:rsidR="001D748A" w:rsidRPr="003A4847" w14:paraId="2851C1E2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Align w:val="center"/>
          </w:tcPr>
          <w:p w14:paraId="2E290C96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77D4A34A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sz w:val="15"/>
                <w:szCs w:val="15"/>
              </w:rPr>
              <w:t>Sample Size</w:t>
            </w:r>
          </w:p>
        </w:tc>
        <w:tc>
          <w:tcPr>
            <w:tcW w:w="927" w:type="dxa"/>
            <w:vAlign w:val="center"/>
          </w:tcPr>
          <w:p w14:paraId="3389550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3690C7A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B4791F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3B814E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046</w:t>
            </w:r>
          </w:p>
        </w:tc>
        <w:tc>
          <w:tcPr>
            <w:tcW w:w="0" w:type="auto"/>
            <w:vAlign w:val="center"/>
          </w:tcPr>
          <w:p w14:paraId="3806260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14:paraId="5EEE958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9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1EBC0A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C4A814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14:paraId="614DC2D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7F38278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66</w:t>
            </w:r>
          </w:p>
        </w:tc>
      </w:tr>
      <w:tr w:rsidR="001D748A" w:rsidRPr="003A4847" w14:paraId="306127FD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6387D28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Average Duration</w:t>
            </w:r>
          </w:p>
          <w:p w14:paraId="6CA4F75C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(Hours)</w:t>
            </w:r>
          </w:p>
        </w:tc>
        <w:tc>
          <w:tcPr>
            <w:tcW w:w="1264" w:type="dxa"/>
          </w:tcPr>
          <w:p w14:paraId="0FB26E99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Personal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EBE683"/>
            <w:vAlign w:val="center"/>
          </w:tcPr>
          <w:p w14:paraId="4B49A5E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EE283"/>
            <w:vAlign w:val="center"/>
          </w:tcPr>
          <w:p w14:paraId="636E128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DEE283"/>
            <w:vAlign w:val="center"/>
          </w:tcPr>
          <w:p w14:paraId="10C9210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9EA84"/>
            <w:vAlign w:val="center"/>
          </w:tcPr>
          <w:p w14:paraId="0F03EF0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CB7D"/>
            <w:vAlign w:val="center"/>
          </w:tcPr>
          <w:p w14:paraId="24F63E0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CB7D"/>
            <w:vAlign w:val="center"/>
          </w:tcPr>
          <w:p w14:paraId="15B5915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63BE7B"/>
            <w:vAlign w:val="center"/>
          </w:tcPr>
          <w:p w14:paraId="7196974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C27C"/>
            <w:vAlign w:val="center"/>
          </w:tcPr>
          <w:p w14:paraId="3936F16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8696B"/>
            <w:vAlign w:val="center"/>
          </w:tcPr>
          <w:p w14:paraId="0BD828F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683"/>
            <w:vAlign w:val="center"/>
          </w:tcPr>
          <w:p w14:paraId="7EA8E4D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3</w:t>
            </w:r>
          </w:p>
        </w:tc>
      </w:tr>
      <w:tr w:rsidR="001D748A" w:rsidRPr="003A4847" w14:paraId="69E97A23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1A47DAD2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51A26FD2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Paid Work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EE282"/>
            <w:vAlign w:val="center"/>
          </w:tcPr>
          <w:p w14:paraId="5FA8BAB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6CD7E"/>
            <w:vAlign w:val="center"/>
          </w:tcPr>
          <w:p w14:paraId="670F8F6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5AFDB14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6E082"/>
            <w:vAlign w:val="center"/>
          </w:tcPr>
          <w:p w14:paraId="518777A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5505AFE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B97A"/>
            <w:vAlign w:val="center"/>
          </w:tcPr>
          <w:p w14:paraId="563A559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9816F"/>
            <w:vAlign w:val="center"/>
          </w:tcPr>
          <w:p w14:paraId="16F324F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08DD71F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269FBF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98D72"/>
            <w:vAlign w:val="center"/>
          </w:tcPr>
          <w:p w14:paraId="26F396B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7</w:t>
            </w:r>
          </w:p>
        </w:tc>
      </w:tr>
      <w:tr w:rsidR="001D748A" w:rsidRPr="003A4847" w14:paraId="6BF46F68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3CFF8F7E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3330BB8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Non-paid Wor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vAlign w:val="center"/>
          </w:tcPr>
          <w:p w14:paraId="6F95F87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6769B45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5D382F9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</w:tcPr>
          <w:p w14:paraId="4F879B3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05A462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</w:tcPr>
          <w:p w14:paraId="4242105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ADD480"/>
            <w:vAlign w:val="center"/>
          </w:tcPr>
          <w:p w14:paraId="7B79F96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</w:tcPr>
          <w:p w14:paraId="1162B54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12D1F14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vAlign w:val="center"/>
          </w:tcPr>
          <w:p w14:paraId="1B216A3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3</w:t>
            </w:r>
          </w:p>
        </w:tc>
      </w:tr>
      <w:tr w:rsidR="001D748A" w:rsidRPr="003A4847" w14:paraId="78ECF241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1B62E829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3C713EA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ei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5F7CF9E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</w:tcPr>
          <w:p w14:paraId="588D364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3C68A76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</w:tcPr>
          <w:p w14:paraId="15E9D65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46D0472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vAlign w:val="center"/>
          </w:tcPr>
          <w:p w14:paraId="3F469FE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DC17C"/>
            <w:vAlign w:val="center"/>
          </w:tcPr>
          <w:p w14:paraId="13720B2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1921EE7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45C73B2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0734354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7</w:t>
            </w:r>
          </w:p>
        </w:tc>
      </w:tr>
      <w:tr w:rsidR="001D748A" w:rsidRPr="003A4847" w14:paraId="3AE1BEEC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3516A56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40D4D2D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Transpo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</w:tcPr>
          <w:p w14:paraId="3FA8405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4B92E1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3F29CBB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17947D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vAlign w:val="center"/>
          </w:tcPr>
          <w:p w14:paraId="64C6799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vAlign w:val="center"/>
          </w:tcPr>
          <w:p w14:paraId="2D34932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17F"/>
            <w:vAlign w:val="center"/>
          </w:tcPr>
          <w:p w14:paraId="54FE9A4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4670B45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6CC22ED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08BB66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6</w:t>
            </w:r>
          </w:p>
        </w:tc>
      </w:tr>
      <w:tr w:rsidR="001D748A" w:rsidRPr="003A4847" w14:paraId="30B080F1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0166496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Gender</w:t>
            </w:r>
          </w:p>
        </w:tc>
        <w:tc>
          <w:tcPr>
            <w:tcW w:w="1264" w:type="dxa"/>
          </w:tcPr>
          <w:p w14:paraId="4C1B2DA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9B2C70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vAlign w:val="center"/>
          </w:tcPr>
          <w:p w14:paraId="6A89D2F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446F71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</w:tcPr>
          <w:p w14:paraId="02577E9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71A0030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vAlign w:val="center"/>
          </w:tcPr>
          <w:p w14:paraId="22A108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CE7E"/>
            <w:vAlign w:val="center"/>
          </w:tcPr>
          <w:p w14:paraId="16DA6D9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</w:tcPr>
          <w:p w14:paraId="54AC307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</w:tcPr>
          <w:p w14:paraId="6CCD59C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1CF9A80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</w:tr>
      <w:tr w:rsidR="001D748A" w:rsidRPr="003A4847" w14:paraId="255DB333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7E4F7A4F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4A1423F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403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C85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7853CA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852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86B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6BF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E452AD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1A4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E02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A01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</w:tr>
      <w:tr w:rsidR="001D748A" w:rsidRPr="003A4847" w14:paraId="294C8FB0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16B06B4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Age Group</w:t>
            </w:r>
          </w:p>
        </w:tc>
        <w:tc>
          <w:tcPr>
            <w:tcW w:w="1264" w:type="dxa"/>
          </w:tcPr>
          <w:p w14:paraId="0910E5D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16- 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vAlign w:val="center"/>
          </w:tcPr>
          <w:p w14:paraId="684DB7B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vAlign w:val="center"/>
          </w:tcPr>
          <w:p w14:paraId="088E3FE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07E"/>
            <w:vAlign w:val="center"/>
          </w:tcPr>
          <w:p w14:paraId="54353E0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1999819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10D38A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</w:tcPr>
          <w:p w14:paraId="63440EE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9CCF7F"/>
            <w:vAlign w:val="center"/>
          </w:tcPr>
          <w:p w14:paraId="44FB92E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</w:tcPr>
          <w:p w14:paraId="023F4E2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51A53A4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4AB8A98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4%</w:t>
            </w:r>
          </w:p>
        </w:tc>
      </w:tr>
      <w:tr w:rsidR="001D748A" w:rsidRPr="003A4847" w14:paraId="0870287C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79311F23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6C84778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35-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580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8EA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87B0E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662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E2C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A26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2BAB5B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E9B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398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8A7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4%</w:t>
            </w:r>
          </w:p>
        </w:tc>
      </w:tr>
      <w:tr w:rsidR="001D748A" w:rsidRPr="003A4847" w14:paraId="508FBF26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51CDD431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6052500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55-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vAlign w:val="center"/>
          </w:tcPr>
          <w:p w14:paraId="50D478B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228582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B6D680"/>
            <w:vAlign w:val="center"/>
          </w:tcPr>
          <w:p w14:paraId="60CAAF2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5AAF377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</w:tcPr>
          <w:p w14:paraId="0EF023E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D9E33E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A77"/>
            <w:vAlign w:val="center"/>
          </w:tcPr>
          <w:p w14:paraId="293AF13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</w:tcPr>
          <w:p w14:paraId="554507A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443536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</w:tcPr>
          <w:p w14:paraId="35E2958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2%</w:t>
            </w:r>
          </w:p>
        </w:tc>
      </w:tr>
      <w:tr w:rsidR="001D748A" w:rsidRPr="003A4847" w14:paraId="63EF318A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35A503D9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Marital Status</w:t>
            </w:r>
          </w:p>
        </w:tc>
        <w:tc>
          <w:tcPr>
            <w:tcW w:w="1264" w:type="dxa"/>
          </w:tcPr>
          <w:p w14:paraId="16917D0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Sing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</w:tcPr>
          <w:p w14:paraId="6675CC7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F"/>
            <w:vAlign w:val="center"/>
          </w:tcPr>
          <w:p w14:paraId="5032763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3AED9BD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vAlign w:val="center"/>
          </w:tcPr>
          <w:p w14:paraId="4880064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27DD21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5FF0D52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BC57D"/>
            <w:vAlign w:val="center"/>
          </w:tcPr>
          <w:p w14:paraId="352F1B0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6B2DBDA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54D19A2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0813354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6%</w:t>
            </w:r>
          </w:p>
        </w:tc>
      </w:tr>
      <w:tr w:rsidR="001D748A" w:rsidRPr="003A4847" w14:paraId="2398C31D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6A4C720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11BFF3F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 xml:space="preserve">Marri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96F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FB2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E3C482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E33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E07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12F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E1B969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92B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665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457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4%</w:t>
            </w:r>
          </w:p>
        </w:tc>
      </w:tr>
      <w:tr w:rsidR="001D748A" w:rsidRPr="003A4847" w14:paraId="30719AF0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3681F8D1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1264" w:type="dxa"/>
          </w:tcPr>
          <w:p w14:paraId="33333621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Under £2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4EB05F6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5F492DA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2C37C"/>
            <w:vAlign w:val="center"/>
          </w:tcPr>
          <w:p w14:paraId="1569A98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vAlign w:val="center"/>
          </w:tcPr>
          <w:p w14:paraId="1199608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441A107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vAlign w:val="center"/>
          </w:tcPr>
          <w:p w14:paraId="36F74A4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47E9487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5B8E637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08B6CD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</w:tcPr>
          <w:p w14:paraId="7FDBDB1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</w:tr>
      <w:tr w:rsidR="001D748A" w:rsidRPr="003A4847" w14:paraId="13FD65E0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1151BF6F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0829BB6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£2k-£5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FD9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790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7C3F6B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1AF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C80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95C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A63F0B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9F8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CC3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18B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</w:tr>
      <w:tr w:rsidR="001D748A" w:rsidRPr="003A4847" w14:paraId="7B3296A1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7B39EECE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788B4A0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Over £5,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</w:tcPr>
          <w:p w14:paraId="12A3A55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B09E5E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98570"/>
            <w:vAlign w:val="center"/>
          </w:tcPr>
          <w:p w14:paraId="35C486D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</w:tcPr>
          <w:p w14:paraId="4F76808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</w:tcPr>
          <w:p w14:paraId="102CEC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66EF6E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276"/>
            <w:vAlign w:val="center"/>
          </w:tcPr>
          <w:p w14:paraId="0A02347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</w:tcPr>
          <w:p w14:paraId="11A27B9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vAlign w:val="center"/>
          </w:tcPr>
          <w:p w14:paraId="216C0D9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vAlign w:val="center"/>
          </w:tcPr>
          <w:p w14:paraId="495273D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4%</w:t>
            </w:r>
          </w:p>
        </w:tc>
      </w:tr>
      <w:tr w:rsidR="001D748A" w:rsidRPr="003A4847" w14:paraId="26122E35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5EC9A00A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 xml:space="preserve">Education </w:t>
            </w:r>
          </w:p>
        </w:tc>
        <w:tc>
          <w:tcPr>
            <w:tcW w:w="1264" w:type="dxa"/>
          </w:tcPr>
          <w:p w14:paraId="780D7BB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GCS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</w:tcPr>
          <w:p w14:paraId="385024C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vAlign w:val="center"/>
          </w:tcPr>
          <w:p w14:paraId="759EAA9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C77"/>
            <w:vAlign w:val="center"/>
          </w:tcPr>
          <w:p w14:paraId="6303890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vAlign w:val="center"/>
          </w:tcPr>
          <w:p w14:paraId="19AD66B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2C49DCF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vAlign w:val="center"/>
          </w:tcPr>
          <w:p w14:paraId="28AE8D7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4B765F6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vAlign w:val="center"/>
          </w:tcPr>
          <w:p w14:paraId="1737DE3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553F8D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vAlign w:val="center"/>
          </w:tcPr>
          <w:p w14:paraId="117DE6F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</w:tr>
      <w:tr w:rsidR="001D748A" w:rsidRPr="003A4847" w14:paraId="28048219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22835BA2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245F080E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A-level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CF6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DBA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37CB6C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6B0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D65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6ED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B92619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3FB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2E9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F12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1%</w:t>
            </w:r>
          </w:p>
        </w:tc>
      </w:tr>
      <w:tr w:rsidR="001D748A" w:rsidRPr="003A4847" w14:paraId="09ECD4A3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4FFFD3D2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246DF7D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Undergrad 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</w:tcPr>
          <w:p w14:paraId="29CA5AD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vAlign w:val="center"/>
          </w:tcPr>
          <w:p w14:paraId="530C7CA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5DB81"/>
            <w:vAlign w:val="center"/>
          </w:tcPr>
          <w:p w14:paraId="21168DC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vAlign w:val="center"/>
          </w:tcPr>
          <w:p w14:paraId="794AAC5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40C3632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</w:tcPr>
          <w:p w14:paraId="22BF69E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244F304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</w:tcPr>
          <w:p w14:paraId="0CFC718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B9B4DE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</w:tcPr>
          <w:p w14:paraId="2008BAA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</w:tr>
      <w:tr w:rsidR="001D748A" w:rsidRPr="003A4847" w14:paraId="17655609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5DA62763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 xml:space="preserve">Occupation </w:t>
            </w:r>
          </w:p>
        </w:tc>
        <w:tc>
          <w:tcPr>
            <w:tcW w:w="1264" w:type="dxa"/>
          </w:tcPr>
          <w:p w14:paraId="4A41E751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 xml:space="preserve">Manu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D53ECE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</w:tcPr>
          <w:p w14:paraId="77B4825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679"/>
            <w:vAlign w:val="center"/>
          </w:tcPr>
          <w:p w14:paraId="62F9C37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vAlign w:val="center"/>
          </w:tcPr>
          <w:p w14:paraId="22CD519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</w:tcPr>
          <w:p w14:paraId="39BF52F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vAlign w:val="center"/>
          </w:tcPr>
          <w:p w14:paraId="7BDE8A0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2362D0A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</w:tcPr>
          <w:p w14:paraId="20EBEF9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</w:tcPr>
          <w:p w14:paraId="1653219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vAlign w:val="center"/>
          </w:tcPr>
          <w:p w14:paraId="0E3B638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</w:tr>
      <w:tr w:rsidR="001D748A" w:rsidRPr="003A4847" w14:paraId="4329EC16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25A248A6" w14:textId="77777777" w:rsidR="001D748A" w:rsidRPr="003A4847" w:rsidRDefault="001D748A" w:rsidP="008078CB">
            <w:pPr>
              <w:jc w:val="left"/>
              <w:rPr>
                <w:rFonts w:ascii="Helvetica" w:hAnsi="Helvetica" w:cs="Calibri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5DC9D6AE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 w:cs="Calibri"/>
                <w:color w:val="000000"/>
                <w:sz w:val="15"/>
                <w:szCs w:val="15"/>
              </w:rPr>
              <w:t xml:space="preserve">Cleric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AAE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23A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BAE9F4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1A7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809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563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6ACC3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DEA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842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B8D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</w:tr>
      <w:tr w:rsidR="001D748A" w:rsidRPr="003A4847" w14:paraId="5FC5DEDF" w14:textId="77777777" w:rsidTr="008078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3A52F0BE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64" w:type="dxa"/>
          </w:tcPr>
          <w:p w14:paraId="1AEA8051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anageri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</w:tcPr>
          <w:p w14:paraId="31496E5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vAlign w:val="center"/>
          </w:tcPr>
          <w:p w14:paraId="691B651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BE182"/>
            <w:vAlign w:val="center"/>
          </w:tcPr>
          <w:p w14:paraId="5B02CB0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1533759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</w:tcPr>
          <w:p w14:paraId="723284C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</w:tcPr>
          <w:p w14:paraId="171CDA9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48FA25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vAlign w:val="center"/>
          </w:tcPr>
          <w:p w14:paraId="3F72E42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5A7B45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7DBD3C7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1%</w:t>
            </w:r>
          </w:p>
        </w:tc>
      </w:tr>
    </w:tbl>
    <w:p w14:paraId="45040706" w14:textId="77777777" w:rsidR="001D748A" w:rsidRPr="003A4847" w:rsidRDefault="001D748A" w:rsidP="001D748A">
      <w:pPr>
        <w:rPr>
          <w:rFonts w:ascii="Helvetica" w:hAnsi="Helvetica"/>
          <w:sz w:val="16"/>
          <w:szCs w:val="16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136"/>
        <w:gridCol w:w="1246"/>
        <w:gridCol w:w="887"/>
        <w:gridCol w:w="895"/>
        <w:gridCol w:w="880"/>
        <w:gridCol w:w="917"/>
        <w:gridCol w:w="957"/>
        <w:gridCol w:w="941"/>
        <w:gridCol w:w="917"/>
        <w:gridCol w:w="668"/>
        <w:gridCol w:w="679"/>
        <w:gridCol w:w="677"/>
      </w:tblGrid>
      <w:tr w:rsidR="001D748A" w:rsidRPr="003A4847" w14:paraId="5C5C6AED" w14:textId="77777777" w:rsidTr="00807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0" w:type="dxa"/>
            <w:gridSpan w:val="12"/>
            <w:tcBorders>
              <w:bottom w:val="none" w:sz="0" w:space="0" w:color="auto"/>
            </w:tcBorders>
            <w:vAlign w:val="center"/>
          </w:tcPr>
          <w:p w14:paraId="468E4E3E" w14:textId="77777777" w:rsidR="001D748A" w:rsidRPr="003A4847" w:rsidRDefault="001D748A" w:rsidP="008078CB">
            <w:pPr>
              <w:jc w:val="center"/>
              <w:rPr>
                <w:rFonts w:ascii="Helvetica" w:hAnsi="Helvetica"/>
                <w:b/>
                <w:bCs/>
                <w:i w:val="0"/>
                <w:iCs w:val="0"/>
                <w:sz w:val="16"/>
                <w:szCs w:val="16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6"/>
                <w:szCs w:val="16"/>
              </w:rPr>
              <w:t>During COVID-19 Samples Characteristics Summary</w:t>
            </w:r>
          </w:p>
        </w:tc>
      </w:tr>
      <w:tr w:rsidR="001D748A" w:rsidRPr="003A4847" w14:paraId="1C5AC3F3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607EEE19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0081136C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sz w:val="15"/>
                <w:szCs w:val="15"/>
              </w:rPr>
              <w:t xml:space="preserve">Lifestyle </w:t>
            </w:r>
          </w:p>
        </w:tc>
        <w:tc>
          <w:tcPr>
            <w:tcW w:w="0" w:type="auto"/>
          </w:tcPr>
          <w:p w14:paraId="72D2BDA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Emergent Home-</w:t>
            </w:r>
          </w:p>
          <w:p w14:paraId="19C2519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worker</w:t>
            </w:r>
          </w:p>
        </w:tc>
        <w:tc>
          <w:tcPr>
            <w:tcW w:w="0" w:type="auto"/>
          </w:tcPr>
          <w:p w14:paraId="4EC1BDF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Highflying Home-</w:t>
            </w:r>
          </w:p>
          <w:p w14:paraId="79A27776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worker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68CDE0E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Domestic Home-worker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3D3AD61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nv.</w:t>
            </w:r>
          </w:p>
          <w:p w14:paraId="15330838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mmuter</w:t>
            </w:r>
          </w:p>
        </w:tc>
        <w:tc>
          <w:tcPr>
            <w:tcW w:w="0" w:type="auto"/>
          </w:tcPr>
          <w:p w14:paraId="61CF0F1A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ong-distance Commuter</w:t>
            </w:r>
          </w:p>
        </w:tc>
        <w:tc>
          <w:tcPr>
            <w:tcW w:w="0" w:type="auto"/>
          </w:tcPr>
          <w:p w14:paraId="5F83529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Half-day Commuter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4C03D47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Nightshift</w:t>
            </w:r>
          </w:p>
          <w:p w14:paraId="49FA3411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mmuter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1EAC466C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Conv. Hybrid</w:t>
            </w:r>
          </w:p>
        </w:tc>
        <w:tc>
          <w:tcPr>
            <w:tcW w:w="0" w:type="auto"/>
          </w:tcPr>
          <w:p w14:paraId="5216535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ong-hour Hybrid</w:t>
            </w:r>
          </w:p>
        </w:tc>
        <w:tc>
          <w:tcPr>
            <w:tcW w:w="0" w:type="auto"/>
          </w:tcPr>
          <w:p w14:paraId="3D87C34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obile Hybrid</w:t>
            </w:r>
          </w:p>
        </w:tc>
      </w:tr>
      <w:tr w:rsidR="001D748A" w:rsidRPr="003A4847" w14:paraId="0EAFE5AC" w14:textId="77777777" w:rsidTr="008078C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611BF640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08C2DF3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sz w:val="15"/>
                <w:szCs w:val="15"/>
              </w:rPr>
              <w:t>Sample Size</w:t>
            </w:r>
          </w:p>
        </w:tc>
        <w:tc>
          <w:tcPr>
            <w:tcW w:w="0" w:type="auto"/>
            <w:vAlign w:val="center"/>
          </w:tcPr>
          <w:p w14:paraId="36F97B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82</w:t>
            </w:r>
          </w:p>
        </w:tc>
        <w:tc>
          <w:tcPr>
            <w:tcW w:w="0" w:type="auto"/>
            <w:vAlign w:val="center"/>
          </w:tcPr>
          <w:p w14:paraId="1BF90F6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CD19AA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02681C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704EC22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187C52B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47D7DC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D4E686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1408D54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1EA905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3A4847">
              <w:rPr>
                <w:rFonts w:ascii="Helvetica" w:hAnsi="Helvetica"/>
                <w:sz w:val="16"/>
                <w:szCs w:val="16"/>
              </w:rPr>
              <w:t>36</w:t>
            </w:r>
          </w:p>
        </w:tc>
      </w:tr>
      <w:tr w:rsidR="001D748A" w:rsidRPr="003A4847" w14:paraId="0E5F5C66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0D0AB454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Average Duration</w:t>
            </w:r>
          </w:p>
          <w:p w14:paraId="6EB4C0DF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(Hours)</w:t>
            </w:r>
          </w:p>
        </w:tc>
        <w:tc>
          <w:tcPr>
            <w:tcW w:w="1246" w:type="dxa"/>
          </w:tcPr>
          <w:p w14:paraId="27581A5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Pers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2E383"/>
            <w:vAlign w:val="center"/>
          </w:tcPr>
          <w:p w14:paraId="79F7EBE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63BE7B"/>
            <w:vAlign w:val="center"/>
          </w:tcPr>
          <w:p w14:paraId="3721C46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E2E383"/>
            <w:vAlign w:val="center"/>
          </w:tcPr>
          <w:p w14:paraId="257861F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D680"/>
            <w:vAlign w:val="center"/>
          </w:tcPr>
          <w:p w14:paraId="1653CDB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u w:val="single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081"/>
            <w:vAlign w:val="center"/>
          </w:tcPr>
          <w:p w14:paraId="28080F7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081"/>
            <w:vAlign w:val="center"/>
          </w:tcPr>
          <w:p w14:paraId="5847341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F6E984"/>
            <w:vAlign w:val="center"/>
          </w:tcPr>
          <w:p w14:paraId="3EA5E54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582"/>
            <w:vAlign w:val="center"/>
          </w:tcPr>
          <w:p w14:paraId="7D59412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8696B"/>
            <w:vAlign w:val="center"/>
          </w:tcPr>
          <w:p w14:paraId="6425AB7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ECF7F"/>
            <w:vAlign w:val="center"/>
          </w:tcPr>
          <w:p w14:paraId="142FF1E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1.3</w:t>
            </w:r>
          </w:p>
        </w:tc>
      </w:tr>
      <w:tr w:rsidR="001D748A" w:rsidRPr="003A4847" w14:paraId="685ADCB2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B685ABE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6D6E12D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Paid Wor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6E984"/>
            <w:vAlign w:val="center"/>
          </w:tcPr>
          <w:p w14:paraId="32D6EBE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7A25A0C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B6B"/>
            <w:vAlign w:val="center"/>
          </w:tcPr>
          <w:p w14:paraId="1095457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C3DA81"/>
            <w:vAlign w:val="center"/>
          </w:tcPr>
          <w:p w14:paraId="49978E9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0DE82"/>
            <w:vAlign w:val="center"/>
          </w:tcPr>
          <w:p w14:paraId="56455FC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DC67D"/>
            <w:vAlign w:val="center"/>
          </w:tcPr>
          <w:p w14:paraId="3E789FA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34927A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0E784"/>
            <w:vAlign w:val="center"/>
          </w:tcPr>
          <w:p w14:paraId="727CF05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E1D47D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A9673"/>
            <w:vAlign w:val="center"/>
          </w:tcPr>
          <w:p w14:paraId="045913D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8</w:t>
            </w:r>
          </w:p>
        </w:tc>
      </w:tr>
      <w:tr w:rsidR="001D748A" w:rsidRPr="003A4847" w14:paraId="7C089C16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0D17E59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7FE8BC19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Non-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E850BE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125CBC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5207294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57C"/>
            <w:vAlign w:val="center"/>
          </w:tcPr>
          <w:p w14:paraId="77C71AB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2C582EA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</w:tcPr>
          <w:p w14:paraId="4E03812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8ACA7E"/>
            <w:vAlign w:val="center"/>
          </w:tcPr>
          <w:p w14:paraId="777FB5D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7970347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075"/>
            <w:vAlign w:val="center"/>
          </w:tcPr>
          <w:p w14:paraId="609AF74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</w:tcPr>
          <w:p w14:paraId="340D447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.6</w:t>
            </w:r>
          </w:p>
        </w:tc>
      </w:tr>
      <w:tr w:rsidR="001D748A" w:rsidRPr="003A4847" w14:paraId="3341AB88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158F8C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7D4D66DF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vAlign w:val="center"/>
          </w:tcPr>
          <w:p w14:paraId="1D70853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00B2F00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84C87D"/>
            <w:vAlign w:val="center"/>
          </w:tcPr>
          <w:p w14:paraId="6BAF626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</w:tcPr>
          <w:p w14:paraId="42601C0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C1F5C7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</w:tcPr>
          <w:p w14:paraId="5A2AC54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35DF077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</w:tcPr>
          <w:p w14:paraId="482D3AF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</w:tcPr>
          <w:p w14:paraId="0A3AEE9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vAlign w:val="center"/>
          </w:tcPr>
          <w:p w14:paraId="11DF014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.1</w:t>
            </w:r>
          </w:p>
        </w:tc>
      </w:tr>
      <w:tr w:rsidR="001D748A" w:rsidRPr="003A4847" w14:paraId="45248882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95E61F6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34E1073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7DF862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</w:tcPr>
          <w:p w14:paraId="152A5B9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1508660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</w:tcPr>
          <w:p w14:paraId="7E3F00E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2122FA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EBBDBA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27E5C34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3480293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</w:tcPr>
          <w:p w14:paraId="33BA215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</w:tcPr>
          <w:p w14:paraId="069CB6F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.1</w:t>
            </w:r>
          </w:p>
        </w:tc>
      </w:tr>
      <w:tr w:rsidR="001D748A" w:rsidRPr="003A4847" w14:paraId="4FAD6CE2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2595CE73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Gender</w:t>
            </w:r>
          </w:p>
        </w:tc>
        <w:tc>
          <w:tcPr>
            <w:tcW w:w="1246" w:type="dxa"/>
          </w:tcPr>
          <w:p w14:paraId="7F1DE8D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397A82D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2BFAE40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530B8E0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vAlign w:val="center"/>
          </w:tcPr>
          <w:p w14:paraId="7D5585E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54FFC2F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vAlign w:val="center"/>
          </w:tcPr>
          <w:p w14:paraId="72E67C7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6E984"/>
            <w:vAlign w:val="center"/>
          </w:tcPr>
          <w:p w14:paraId="0F4247D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CCBA05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AD3B04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</w:tcPr>
          <w:p w14:paraId="161F73E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1%</w:t>
            </w:r>
          </w:p>
        </w:tc>
      </w:tr>
      <w:tr w:rsidR="001D748A" w:rsidRPr="003A4847" w14:paraId="510F1973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4B36F464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64A757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7D7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288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ABC79A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588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2BB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9CB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963E9C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543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31B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502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</w:tr>
      <w:tr w:rsidR="001D748A" w:rsidRPr="003A4847" w14:paraId="1B8E3ABE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4B50217A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Age Group</w:t>
            </w:r>
          </w:p>
        </w:tc>
        <w:tc>
          <w:tcPr>
            <w:tcW w:w="1246" w:type="dxa"/>
          </w:tcPr>
          <w:p w14:paraId="5C2110D9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16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7B90324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</w:tcPr>
          <w:p w14:paraId="65E547F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EA84"/>
            <w:vAlign w:val="center"/>
          </w:tcPr>
          <w:p w14:paraId="280608D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</w:tcPr>
          <w:p w14:paraId="0A8D4E7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6A06D29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2CAA62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379"/>
            <w:vAlign w:val="center"/>
          </w:tcPr>
          <w:p w14:paraId="53550D3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00E807A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6079D53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CF4EF5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</w:tr>
      <w:tr w:rsidR="001D748A" w:rsidRPr="003A4847" w14:paraId="00A9B8D2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3A703A9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7E850CE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35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9D0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29A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673F5E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A44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81E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FD9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1D6A4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3ED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4C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F96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</w:tr>
      <w:tr w:rsidR="001D748A" w:rsidRPr="003A4847" w14:paraId="183D8EB8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A240B30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23CDDB1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2B5A347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3E9AAEA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7DB81"/>
            <w:vAlign w:val="center"/>
          </w:tcPr>
          <w:p w14:paraId="4F2B057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407D584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23B0A8E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B4BC11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2C37C"/>
            <w:vAlign w:val="center"/>
          </w:tcPr>
          <w:p w14:paraId="343A704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40F2627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2DB7F65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57297F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%</w:t>
            </w:r>
          </w:p>
        </w:tc>
      </w:tr>
      <w:tr w:rsidR="001D748A" w:rsidRPr="003A4847" w14:paraId="372AAABB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0C98D91A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>Marital Status</w:t>
            </w:r>
          </w:p>
        </w:tc>
        <w:tc>
          <w:tcPr>
            <w:tcW w:w="1246" w:type="dxa"/>
          </w:tcPr>
          <w:p w14:paraId="5ECD6D05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vAlign w:val="center"/>
          </w:tcPr>
          <w:p w14:paraId="09DC49F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30E207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3000FE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</w:tcPr>
          <w:p w14:paraId="313AE7F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3BE0E59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</w:tcPr>
          <w:p w14:paraId="3DD5827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2DE82"/>
            <w:vAlign w:val="center"/>
          </w:tcPr>
          <w:p w14:paraId="42F9EAB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vAlign w:val="center"/>
          </w:tcPr>
          <w:p w14:paraId="08AD404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</w:tcPr>
          <w:p w14:paraId="79878B3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FF4388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</w:tr>
      <w:tr w:rsidR="001D748A" w:rsidRPr="003A4847" w14:paraId="62DB3D58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AE4872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2C228884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 xml:space="preserve">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E83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BC5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B0ECD3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A9B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151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03D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A6BA7E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028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0FA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CFD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3%</w:t>
            </w:r>
          </w:p>
        </w:tc>
      </w:tr>
      <w:tr w:rsidR="001D748A" w:rsidRPr="003A4847" w14:paraId="26D6BA9C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0FCD508F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1246" w:type="dxa"/>
          </w:tcPr>
          <w:p w14:paraId="52982D8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Under £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</w:tcPr>
          <w:p w14:paraId="33177AF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6D6522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E3E383"/>
            <w:vAlign w:val="center"/>
          </w:tcPr>
          <w:p w14:paraId="071A103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DEBC480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8DE2BC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E4263D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E3E383"/>
            <w:vAlign w:val="center"/>
          </w:tcPr>
          <w:p w14:paraId="03FDBE5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387C247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</w:tcPr>
          <w:p w14:paraId="0D90A62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</w:tcPr>
          <w:p w14:paraId="0143F33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9%</w:t>
            </w:r>
          </w:p>
        </w:tc>
      </w:tr>
      <w:tr w:rsidR="001D748A" w:rsidRPr="003A4847" w14:paraId="7BCA4E9A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6C1B18A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FC4C953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£2k-£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2A3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476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FC834E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1B2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22A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447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4F8879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160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164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990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9%</w:t>
            </w:r>
          </w:p>
        </w:tc>
      </w:tr>
      <w:tr w:rsidR="001D748A" w:rsidRPr="003A4847" w14:paraId="4607021A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B3663DB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0A1906B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/>
                <w:color w:val="000000"/>
                <w:sz w:val="15"/>
                <w:szCs w:val="15"/>
              </w:rPr>
              <w:t>Over £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212E13C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FB9173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B7A"/>
            <w:vAlign w:val="center"/>
          </w:tcPr>
          <w:p w14:paraId="7ABBE6E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597056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vAlign w:val="center"/>
          </w:tcPr>
          <w:p w14:paraId="5DB77BF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631B7F0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30E4461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vAlign w:val="center"/>
          </w:tcPr>
          <w:p w14:paraId="4062D74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AEA55C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</w:tcPr>
          <w:p w14:paraId="7AE88A1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2%</w:t>
            </w:r>
          </w:p>
        </w:tc>
      </w:tr>
      <w:tr w:rsidR="001D748A" w:rsidRPr="003A4847" w14:paraId="35612DB3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15E886A0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 xml:space="preserve">Education </w:t>
            </w:r>
          </w:p>
        </w:tc>
        <w:tc>
          <w:tcPr>
            <w:tcW w:w="1246" w:type="dxa"/>
          </w:tcPr>
          <w:p w14:paraId="1481602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GC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42534CB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</w:tcPr>
          <w:p w14:paraId="10B3661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EDA80"/>
            <w:vAlign w:val="center"/>
          </w:tcPr>
          <w:p w14:paraId="4D6171F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2E5E5EE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56CCBD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69D5E3B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BDC81"/>
            <w:vAlign w:val="center"/>
          </w:tcPr>
          <w:p w14:paraId="4D8D6B7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C78"/>
            <w:vAlign w:val="center"/>
          </w:tcPr>
          <w:p w14:paraId="4561D1A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54B60BA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</w:tcPr>
          <w:p w14:paraId="66E9E0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6%</w:t>
            </w:r>
          </w:p>
        </w:tc>
      </w:tr>
      <w:tr w:rsidR="001D748A" w:rsidRPr="003A4847" w14:paraId="0909B2F0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C230C15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7937C97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A-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632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A9A4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F74A87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6CF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1F1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7E2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66066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FA7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2E3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303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8%</w:t>
            </w:r>
          </w:p>
        </w:tc>
      </w:tr>
      <w:tr w:rsidR="001D748A" w:rsidRPr="003A4847" w14:paraId="4C120092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542250B1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37E7649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Undergrad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vAlign w:val="center"/>
          </w:tcPr>
          <w:p w14:paraId="658C9C2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E4F182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2E884"/>
            <w:vAlign w:val="center"/>
          </w:tcPr>
          <w:p w14:paraId="1B5F3CEF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</w:tcPr>
          <w:p w14:paraId="2FB1545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vAlign w:val="center"/>
          </w:tcPr>
          <w:p w14:paraId="40FDA4A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vAlign w:val="center"/>
          </w:tcPr>
          <w:p w14:paraId="5DA2C86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48EFE00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3573467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vAlign w:val="center"/>
          </w:tcPr>
          <w:p w14:paraId="2263F53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</w:tcPr>
          <w:p w14:paraId="6FC3F81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6%</w:t>
            </w:r>
          </w:p>
        </w:tc>
      </w:tr>
      <w:tr w:rsidR="001D748A" w:rsidRPr="003A4847" w14:paraId="42779B07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69ACB615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  <w:r w:rsidRPr="003A4847"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  <w:t xml:space="preserve">Occupation </w:t>
            </w:r>
          </w:p>
        </w:tc>
        <w:tc>
          <w:tcPr>
            <w:tcW w:w="1246" w:type="dxa"/>
          </w:tcPr>
          <w:p w14:paraId="21D223B0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15AFEB89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</w:tcPr>
          <w:p w14:paraId="18EB9D0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37F"/>
            <w:vAlign w:val="center"/>
          </w:tcPr>
          <w:p w14:paraId="21F38FC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</w:tcPr>
          <w:p w14:paraId="17DF794C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733D0E5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</w:tcPr>
          <w:p w14:paraId="085BB5C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9DCF7F"/>
            <w:vAlign w:val="center"/>
          </w:tcPr>
          <w:p w14:paraId="4159B0D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</w:tcPr>
          <w:p w14:paraId="28E30E1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9A143B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</w:tcPr>
          <w:p w14:paraId="2AB0249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6%</w:t>
            </w:r>
          </w:p>
        </w:tc>
      </w:tr>
      <w:tr w:rsidR="001D748A" w:rsidRPr="003A4847" w14:paraId="3038A916" w14:textId="77777777" w:rsidTr="008078C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18338E8" w14:textId="77777777" w:rsidR="001D748A" w:rsidRPr="003A4847" w:rsidRDefault="001D748A" w:rsidP="008078CB">
            <w:pPr>
              <w:jc w:val="left"/>
              <w:rPr>
                <w:rFonts w:ascii="Helvetica" w:hAnsi="Helvetica" w:cs="Calibri"/>
                <w:b/>
                <w:bCs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222ADC32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5"/>
                <w:szCs w:val="15"/>
              </w:rPr>
            </w:pPr>
            <w:r w:rsidRPr="003A4847">
              <w:rPr>
                <w:rFonts w:ascii="Helvetica" w:hAnsi="Helvetica" w:cs="Calibri"/>
                <w:color w:val="000000"/>
                <w:sz w:val="15"/>
                <w:szCs w:val="15"/>
              </w:rPr>
              <w:t xml:space="preserve">Cler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41A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9B8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D6E183B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8F7D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723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B6F1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7A22B4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C93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F47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41C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0%</w:t>
            </w:r>
          </w:p>
        </w:tc>
      </w:tr>
      <w:tr w:rsidR="001D748A" w:rsidRPr="00E0171E" w14:paraId="0FB774B4" w14:textId="77777777" w:rsidTr="00807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8BB8344" w14:textId="77777777" w:rsidR="001D748A" w:rsidRPr="003A4847" w:rsidRDefault="001D748A" w:rsidP="008078CB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CA78C1D" w14:textId="77777777" w:rsidR="001D748A" w:rsidRPr="003A4847" w:rsidRDefault="001D748A" w:rsidP="0080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3A4847">
              <w:rPr>
                <w:rFonts w:ascii="Helvetica" w:hAnsi="Helvetica"/>
                <w:sz w:val="15"/>
                <w:szCs w:val="15"/>
              </w:rPr>
              <w:t>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</w:tcPr>
          <w:p w14:paraId="62B70827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2C0B548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B1D580"/>
            <w:vAlign w:val="center"/>
          </w:tcPr>
          <w:p w14:paraId="55F76153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</w:tcPr>
          <w:p w14:paraId="0E5D82A6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3469D772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B7B12A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CE7E"/>
            <w:vAlign w:val="center"/>
          </w:tcPr>
          <w:p w14:paraId="1B8722CE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2A4EEAAA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vAlign w:val="center"/>
          </w:tcPr>
          <w:p w14:paraId="308D4D95" w14:textId="77777777" w:rsidR="001D748A" w:rsidRPr="003A4847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vAlign w:val="center"/>
          </w:tcPr>
          <w:p w14:paraId="37E60E18" w14:textId="77777777" w:rsidR="001D748A" w:rsidRPr="00EF6511" w:rsidRDefault="001D748A" w:rsidP="008078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A4847">
              <w:rPr>
                <w:rFonts w:ascii="Helvetica" w:hAnsi="Helvetica" w:cs="Calibri"/>
                <w:color w:val="000000"/>
                <w:sz w:val="16"/>
                <w:szCs w:val="16"/>
              </w:rPr>
              <w:t>44%</w:t>
            </w:r>
          </w:p>
        </w:tc>
      </w:tr>
    </w:tbl>
    <w:p w14:paraId="3FD982A6" w14:textId="77777777" w:rsidR="00783639" w:rsidRDefault="00783639"/>
    <w:sectPr w:rsidR="00783639" w:rsidSect="00AF0135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756B8" w14:textId="77777777" w:rsidR="003C4DE2" w:rsidRDefault="003C4DE2">
      <w:r>
        <w:separator/>
      </w:r>
    </w:p>
  </w:endnote>
  <w:endnote w:type="continuationSeparator" w:id="0">
    <w:p w14:paraId="7B0D6CE9" w14:textId="77777777" w:rsidR="003C4DE2" w:rsidRDefault="003C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3883789"/>
      <w:docPartObj>
        <w:docPartGallery w:val="Page Numbers (Bottom of Page)"/>
        <w:docPartUnique/>
      </w:docPartObj>
    </w:sdtPr>
    <w:sdtContent>
      <w:p w14:paraId="31FD63A9" w14:textId="77777777" w:rsidR="00F91A81" w:rsidRDefault="00000000" w:rsidP="00F91A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0E5232F" w14:textId="77777777" w:rsidR="00F91A81" w:rsidRDefault="00000000" w:rsidP="00F91A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827425"/>
      <w:docPartObj>
        <w:docPartGallery w:val="Page Numbers (Bottom of Page)"/>
        <w:docPartUnique/>
      </w:docPartObj>
    </w:sdtPr>
    <w:sdtContent>
      <w:p w14:paraId="42688184" w14:textId="77777777" w:rsidR="00F91A81" w:rsidRDefault="00000000" w:rsidP="004D7A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E3D6DEF" w14:textId="77777777" w:rsidR="00F91A81" w:rsidRDefault="00000000" w:rsidP="00F91A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96F70" w14:textId="77777777" w:rsidR="003C4DE2" w:rsidRDefault="003C4DE2">
      <w:r>
        <w:separator/>
      </w:r>
    </w:p>
  </w:footnote>
  <w:footnote w:type="continuationSeparator" w:id="0">
    <w:p w14:paraId="3CA35326" w14:textId="77777777" w:rsidR="003C4DE2" w:rsidRDefault="003C4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D368D"/>
    <w:multiLevelType w:val="hybridMultilevel"/>
    <w:tmpl w:val="D63AF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12B38"/>
    <w:multiLevelType w:val="hybridMultilevel"/>
    <w:tmpl w:val="72720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A7D93"/>
    <w:multiLevelType w:val="hybridMultilevel"/>
    <w:tmpl w:val="9F6A0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CA6DBC"/>
    <w:multiLevelType w:val="hybridMultilevel"/>
    <w:tmpl w:val="4C887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70DF8"/>
    <w:multiLevelType w:val="hybridMultilevel"/>
    <w:tmpl w:val="608E9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828525">
    <w:abstractNumId w:val="1"/>
  </w:num>
  <w:num w:numId="2" w16cid:durableId="571358336">
    <w:abstractNumId w:val="4"/>
  </w:num>
  <w:num w:numId="3" w16cid:durableId="756244180">
    <w:abstractNumId w:val="3"/>
  </w:num>
  <w:num w:numId="4" w16cid:durableId="899632951">
    <w:abstractNumId w:val="0"/>
  </w:num>
  <w:num w:numId="5" w16cid:durableId="882713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F7"/>
    <w:rsid w:val="001572F7"/>
    <w:rsid w:val="001D748A"/>
    <w:rsid w:val="003C4DE2"/>
    <w:rsid w:val="0043590E"/>
    <w:rsid w:val="004F2192"/>
    <w:rsid w:val="00783639"/>
    <w:rsid w:val="00AF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D2341"/>
  <w15:chartTrackingRefBased/>
  <w15:docId w15:val="{0A7389DA-97FF-0845-B957-6CEBAED5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8A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48A"/>
    <w:pPr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4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8A"/>
    <w:rPr>
      <w:rFonts w:ascii="Times" w:eastAsiaTheme="majorEastAsia" w:hAnsi="Times" w:cstheme="majorBidi"/>
      <w:b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D748A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D748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D748A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D748A"/>
    <w:pPr>
      <w:spacing w:before="480" w:line="276" w:lineRule="auto"/>
      <w:outlineLvl w:val="9"/>
    </w:pPr>
    <w:rPr>
      <w:b w:val="0"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D748A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D748A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D748A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D748A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D748A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D748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D748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D748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D748A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748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8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Hyperlink">
    <w:name w:val="Hyperlink"/>
    <w:basedOn w:val="DefaultParagraphFont"/>
    <w:uiPriority w:val="99"/>
    <w:unhideWhenUsed/>
    <w:rsid w:val="001D748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748A"/>
    <w:pPr>
      <w:ind w:left="720"/>
      <w:contextualSpacing/>
    </w:pPr>
  </w:style>
  <w:style w:type="paragraph" w:styleId="Revision">
    <w:name w:val="Revision"/>
    <w:hidden/>
    <w:uiPriority w:val="99"/>
    <w:semiHidden/>
    <w:rsid w:val="001D748A"/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1D748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4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4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48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PlainTable5">
    <w:name w:val="Plain Table 5"/>
    <w:basedOn w:val="TableNormal"/>
    <w:uiPriority w:val="45"/>
    <w:rsid w:val="001D748A"/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D748A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D748A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D748A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748A"/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3">
    <w:name w:val="List Table 6 Colorful Accent 3"/>
    <w:basedOn w:val="TableNormal"/>
    <w:uiPriority w:val="51"/>
    <w:rsid w:val="001D748A"/>
    <w:rPr>
      <w:rFonts w:eastAsiaTheme="minorEastAsia"/>
      <w:color w:val="7B7B7B" w:themeColor="accent3" w:themeShade="BF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1D748A"/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D748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D74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48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D748A"/>
  </w:style>
  <w:style w:type="character" w:styleId="FollowedHyperlink">
    <w:name w:val="FollowedHyperlink"/>
    <w:basedOn w:val="DefaultParagraphFont"/>
    <w:uiPriority w:val="99"/>
    <w:semiHidden/>
    <w:unhideWhenUsed/>
    <w:rsid w:val="001D748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748A"/>
    <w:pPr>
      <w:spacing w:before="100" w:beforeAutospacing="1" w:after="100" w:afterAutospacing="1"/>
    </w:pPr>
    <w:rPr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D7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2</cp:revision>
  <dcterms:created xsi:type="dcterms:W3CDTF">2023-03-26T11:39:00Z</dcterms:created>
  <dcterms:modified xsi:type="dcterms:W3CDTF">2023-03-26T11:39:00Z</dcterms:modified>
</cp:coreProperties>
</file>